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S1</w:t>
      </w:r>
      <w:r>
        <w:rPr/>
        <w:t xml:space="preserve">. Description of the detected behaviours in chickens outdoor reared. </w:t>
      </w:r>
    </w:p>
    <w:tbl>
      <w:tblPr>
        <w:tblW w:w="960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0"/>
        <w:gridCol w:w="1890"/>
        <w:gridCol w:w="6000"/>
      </w:tblGrid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EHAVIOU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TOL reference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ESCRIP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oost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37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in a lying position with the ventral body region in contact with the floor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st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16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with the body in line with the ground, the head is erect and eyes opened. Only the feet are in contact with the floor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leep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with the head in a low posture (under the wing or on the litter) and eyes closed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Walk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05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moves more than three steps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unn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moves more than three steps quickly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eed peck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3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pecks inside the feeder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rink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361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pecks inside drinker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Other peck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45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cking other thing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elf-groom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23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imal preening its own feathers. 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welling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5361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puffing out the breast feathers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cratch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3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scratches with the paw on the ground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tretch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22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stretches the body and legs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Wings flapp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22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beats its wings with breast protruding and vertically extended posture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ust bath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24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forces the sand or other materials into the plumage by squatting on the ground and making appropriate movements with the body, wings and leg. 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llo-groom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preens the feathers of another conspecific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rass peck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pecks the grass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ttack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OL_00008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fighting against any conspecific.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scap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escapes from another conspecific.  </w:t>
            </w:r>
          </w:p>
        </w:tc>
      </w:tr>
      <w:tr>
        <w:trPr>
          <w:trHeight w:val="23" w:hRule="atLeast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heltering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 that moves through the grass and the bushes in order to find a shelter until disappearing. 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US"/>
        </w:rPr>
        <w:t>Traits follow the ATOL ontology (</w:t>
      </w:r>
      <w:hyperlink r:id="rId2" w:tgtFrame="_blank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s://www.atol-ontology.com/en/atol-2/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), in accordance with the PILLOW project data management plan.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 </w:t>
      </w:r>
    </w:p>
    <w:p>
      <w:pPr>
        <w:pStyle w:val="Normal"/>
        <w:spacing w:lineRule="auto" w:line="360"/>
        <w:jc w:val="both"/>
        <w:rPr/>
      </w:pPr>
      <w:r>
        <w:rPr/>
        <w:t>Table S2. Data obtained in the experimentatio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acro-variables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raits analysed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ehavioural observations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alk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ss peck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ting habits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n farm productive performanc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ick weigh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laughtering weight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W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FI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CR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ost-morte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roductive performanc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ady to cook carcass weigh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st yiel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east weigh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east yiel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east thicknes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bdominal f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ernum lengt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ibia lengt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neless drumstick weigh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ne drumstick weigh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at/Bone ratio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east and drumstick meat physical characteristics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Hu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*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rip los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C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east and drumstick meat proximate composition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3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isture</w:t>
            </w:r>
          </w:p>
          <w:p>
            <w:pPr>
              <w:pStyle w:val="Normal"/>
              <w:tabs>
                <w:tab w:val="clear" w:pos="708"/>
                <w:tab w:val="left" w:pos="33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P </w:t>
            </w:r>
          </w:p>
          <w:p>
            <w:pPr>
              <w:pStyle w:val="Normal"/>
              <w:tabs>
                <w:tab w:val="clear" w:pos="708"/>
                <w:tab w:val="left" w:pos="33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EE </w:t>
            </w:r>
          </w:p>
          <w:p>
            <w:pPr>
              <w:pStyle w:val="Normal"/>
              <w:tabs>
                <w:tab w:val="clear" w:pos="708"/>
                <w:tab w:val="left" w:pos="33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sh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east and drumstick meat oxidative status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tinol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T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α-T3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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T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α-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Σ Tocol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ol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BAR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bonyl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pid-protein cross reactive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east and drumstick fatty acids content and estimated index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:1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:1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:1 n-9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:2 n-6. LA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18:3 n-6.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LA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18:3 n-3.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LA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Acis9trans11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20:2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20:4 n-6. AA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22:2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0:5 n-3. EPA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2:4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2:5 n-3. DPA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2:6 n-3. DHA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A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FA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FA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-6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-3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ng Chain PUFA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-6/n-3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I</w:t>
            </w:r>
          </w:p>
          <w:p>
            <w:pPr>
              <w:pStyle w:val="Normal"/>
              <w:tabs>
                <w:tab w:val="clear" w:pos="708"/>
                <w:tab w:val="left" w:pos="1493" w:leader="none"/>
              </w:tabs>
              <w:spacing w:lineRule="auto" w:line="240" w:before="0" w:after="0"/>
              <w:jc w:val="both"/>
              <w:rPr/>
            </w:pPr>
            <w:r>
              <w:rPr>
                <w:rFonts w:cs="Calibri"/>
                <w:sz w:val="20"/>
                <w:szCs w:val="20"/>
                <w:lang w:val="en-GB"/>
              </w:rPr>
              <w:t>Δ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,6 desaturase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tol-ontology.com/en/atol-2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05:45:00Z</dcterms:created>
  <dc:creator>Simona Mattioli</dc:creator>
  <dc:description/>
  <dc:language>en-US</dc:language>
  <cp:lastModifiedBy>Praveen</cp:lastModifiedBy>
  <dcterms:modified xsi:type="dcterms:W3CDTF">2024-08-05T05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ED80BFA327384F8AC1661862018B07</vt:lpwstr>
  </property>
  <property fmtid="{D5CDD505-2E9C-101B-9397-08002B2CF9AE}" pid="3" name="_activity">
    <vt:lpwstr/>
  </property>
</Properties>
</file>